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12C12" w14:textId="2BA18E83" w:rsidR="007833A1" w:rsidRPr="00E022F6" w:rsidRDefault="007833A1" w:rsidP="007833A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1: </w:t>
      </w:r>
      <w:r w:rsidRPr="00E022F6">
        <w:rPr>
          <w:rFonts w:cstheme="minorHAnsi"/>
          <w:b/>
          <w:bCs/>
        </w:rPr>
        <w:t>Interviewees and interview protocol for the in-depth interviews</w:t>
      </w:r>
    </w:p>
    <w:p w14:paraId="17B47739" w14:textId="77777777" w:rsidR="007833A1" w:rsidRPr="00DB7206" w:rsidRDefault="007833A1" w:rsidP="007833A1">
      <w:pPr>
        <w:rPr>
          <w:rFonts w:cstheme="minorHAnsi"/>
        </w:rPr>
      </w:pPr>
    </w:p>
    <w:p w14:paraId="014E8088" w14:textId="77777777" w:rsidR="007833A1" w:rsidRPr="00DB7206" w:rsidRDefault="007833A1" w:rsidP="007833A1">
      <w:pPr>
        <w:rPr>
          <w:rFonts w:cstheme="minorHAnsi"/>
        </w:rPr>
      </w:pPr>
      <w:r w:rsidRPr="00DB7206">
        <w:rPr>
          <w:rFonts w:cstheme="minorHAnsi"/>
        </w:rPr>
        <w:t>The names and primary roles and affiliations of the six interviewees were as follows:</w:t>
      </w:r>
    </w:p>
    <w:p w14:paraId="3BA58513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r w:rsidRPr="00E022F6">
        <w:rPr>
          <w:rFonts w:cstheme="minorHAnsi"/>
        </w:rPr>
        <w:t>Amit Huppert is the Director of The Gertner Institute’s Biostatistics and Biomathematics Unit</w:t>
      </w:r>
    </w:p>
    <w:p w14:paraId="57EEEF10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r w:rsidRPr="00E022F6">
        <w:rPr>
          <w:rFonts w:cstheme="minorHAnsi"/>
        </w:rPr>
        <w:t>Ran Balicer is the Chief Innovation Officer at Clalit Health Services and the Founding Director of  Clalit Research Institute</w:t>
      </w:r>
    </w:p>
    <w:p w14:paraId="045610DB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proofErr w:type="spellStart"/>
      <w:r w:rsidRPr="00E022F6">
        <w:rPr>
          <w:rFonts w:cstheme="minorHAnsi"/>
        </w:rPr>
        <w:t>Galia</w:t>
      </w:r>
      <w:proofErr w:type="spellEnd"/>
      <w:r w:rsidRPr="00E022F6">
        <w:rPr>
          <w:rFonts w:cstheme="minorHAnsi"/>
        </w:rPr>
        <w:t xml:space="preserve"> Rahav is the Head of the Infectious Disease Unit and Laboratories at the Sheba Medical Center.</w:t>
      </w:r>
    </w:p>
    <w:p w14:paraId="74D16571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r w:rsidRPr="00E022F6">
        <w:rPr>
          <w:rFonts w:cstheme="minorHAnsi"/>
        </w:rPr>
        <w:t>Gili Regev-Yochay is the Director of the Infectious Disease Epidemiology Unit at the Sheba Medical Center.</w:t>
      </w:r>
    </w:p>
    <w:p w14:paraId="202D8F9F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r w:rsidRPr="00E022F6">
        <w:rPr>
          <w:rFonts w:cstheme="minorHAnsi"/>
        </w:rPr>
        <w:t xml:space="preserve">Sharon Alroy-Preis is the Head of Public Health Services at the Israeli Health </w:t>
      </w:r>
      <w:proofErr w:type="gramStart"/>
      <w:r w:rsidRPr="00E022F6">
        <w:rPr>
          <w:rFonts w:cstheme="minorHAnsi"/>
        </w:rPr>
        <w:t>Ministry, and</w:t>
      </w:r>
      <w:proofErr w:type="gramEnd"/>
      <w:r w:rsidRPr="00E022F6">
        <w:rPr>
          <w:rFonts w:cstheme="minorHAnsi"/>
        </w:rPr>
        <w:t xml:space="preserve"> is Israel's chief epidemiologist.</w:t>
      </w:r>
    </w:p>
    <w:p w14:paraId="0EEB8C13" w14:textId="77777777" w:rsidR="007833A1" w:rsidRPr="00E022F6" w:rsidRDefault="007833A1" w:rsidP="007833A1">
      <w:pPr>
        <w:pStyle w:val="ListParagraph"/>
        <w:numPr>
          <w:ilvl w:val="0"/>
          <w:numId w:val="1"/>
        </w:numPr>
        <w:ind w:left="714" w:hanging="357"/>
        <w:contextualSpacing w:val="0"/>
        <w:rPr>
          <w:rFonts w:cstheme="minorHAnsi"/>
        </w:rPr>
      </w:pPr>
      <w:r w:rsidRPr="00E022F6">
        <w:rPr>
          <w:rFonts w:cstheme="minorHAnsi"/>
        </w:rPr>
        <w:t>Gabriel Chodick is Head of Maccabitech, a part of the Maccabi Institute for Research &amp; Innovation (KSM).</w:t>
      </w:r>
    </w:p>
    <w:p w14:paraId="7D69690D" w14:textId="77777777" w:rsidR="007833A1" w:rsidRPr="00DB7206" w:rsidRDefault="007833A1" w:rsidP="007833A1">
      <w:pPr>
        <w:rPr>
          <w:rFonts w:cstheme="minorHAnsi"/>
        </w:rPr>
      </w:pPr>
    </w:p>
    <w:p w14:paraId="4FF001BF" w14:textId="77777777" w:rsidR="007833A1" w:rsidRPr="00DB7206" w:rsidRDefault="007833A1" w:rsidP="007833A1">
      <w:pPr>
        <w:rPr>
          <w:rFonts w:cstheme="minorHAnsi"/>
        </w:rPr>
      </w:pPr>
      <w:r w:rsidRPr="00DB7206">
        <w:rPr>
          <w:rFonts w:cstheme="minorHAnsi"/>
        </w:rPr>
        <w:t>Each interview began with the interviewer noting the prominent role of Israeli researchers in the scientific literature on COVID-19 vaccines. He noted that this prominence was true of Israeli researchers in general and of researchers at the interviewee’s institution in particular.</w:t>
      </w:r>
    </w:p>
    <w:p w14:paraId="457FD720" w14:textId="77777777" w:rsidR="007833A1" w:rsidRPr="00DB7206" w:rsidRDefault="007833A1" w:rsidP="007833A1">
      <w:pPr>
        <w:rPr>
          <w:rFonts w:cstheme="minorHAnsi"/>
        </w:rPr>
      </w:pPr>
      <w:r w:rsidRPr="00DB7206">
        <w:rPr>
          <w:rFonts w:cstheme="minorHAnsi"/>
        </w:rPr>
        <w:t>The interviewer then posed two questions:</w:t>
      </w:r>
    </w:p>
    <w:p w14:paraId="546CBF30" w14:textId="77777777" w:rsidR="007833A1" w:rsidRPr="00E022F6" w:rsidRDefault="007833A1" w:rsidP="007833A1">
      <w:pPr>
        <w:pStyle w:val="ListParagraph"/>
        <w:numPr>
          <w:ilvl w:val="0"/>
          <w:numId w:val="2"/>
        </w:numPr>
        <w:rPr>
          <w:rFonts w:cstheme="minorHAnsi"/>
        </w:rPr>
      </w:pPr>
      <w:r w:rsidRPr="00E022F6">
        <w:rPr>
          <w:rFonts w:cstheme="minorHAnsi"/>
        </w:rPr>
        <w:t>What factors have contributed to the prominence of Israeli researchers in general?</w:t>
      </w:r>
      <w:r>
        <w:rPr>
          <w:rFonts w:cstheme="minorHAnsi"/>
        </w:rPr>
        <w:br/>
      </w:r>
    </w:p>
    <w:p w14:paraId="6AEF8919" w14:textId="77777777" w:rsidR="007833A1" w:rsidRPr="00E022F6" w:rsidRDefault="007833A1" w:rsidP="007833A1">
      <w:pPr>
        <w:pStyle w:val="ListParagraph"/>
        <w:numPr>
          <w:ilvl w:val="0"/>
          <w:numId w:val="2"/>
        </w:numPr>
        <w:rPr>
          <w:rFonts w:cstheme="minorHAnsi"/>
        </w:rPr>
      </w:pPr>
      <w:r w:rsidRPr="00E022F6">
        <w:rPr>
          <w:rFonts w:cstheme="minorHAnsi"/>
        </w:rPr>
        <w:t>What factors have contributed to the prominence of researchers at your institution?</w:t>
      </w:r>
      <w:r>
        <w:rPr>
          <w:rFonts w:cstheme="minorHAnsi"/>
        </w:rPr>
        <w:br/>
      </w:r>
    </w:p>
    <w:p w14:paraId="026B7D2C" w14:textId="77777777" w:rsidR="007833A1" w:rsidRPr="00DB7206" w:rsidRDefault="007833A1" w:rsidP="007833A1">
      <w:pPr>
        <w:rPr>
          <w:rFonts w:cstheme="minorHAnsi"/>
        </w:rPr>
      </w:pPr>
      <w:r w:rsidRPr="00DB7206">
        <w:rPr>
          <w:rFonts w:cstheme="minorHAnsi"/>
        </w:rPr>
        <w:t>Interviewees then shared their perceptions regarding those two questions, with the interviewer following-up with specific questions of clarification as needed.</w:t>
      </w:r>
    </w:p>
    <w:p w14:paraId="70ADA27A" w14:textId="77777777" w:rsidR="007833A1" w:rsidRPr="00DB7206" w:rsidRDefault="007833A1" w:rsidP="007833A1">
      <w:pPr>
        <w:rPr>
          <w:rFonts w:cstheme="minorHAnsi"/>
        </w:rPr>
      </w:pPr>
    </w:p>
    <w:p w14:paraId="0909A883" w14:textId="77777777" w:rsidR="007833A1" w:rsidRDefault="007833A1">
      <w:pPr>
        <w:rPr>
          <w:rFonts w:hint="cs"/>
        </w:rPr>
      </w:pPr>
    </w:p>
    <w:sectPr w:rsidR="007833A1" w:rsidSect="007E32C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6751D"/>
    <w:multiLevelType w:val="hybridMultilevel"/>
    <w:tmpl w:val="B1545B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F56136"/>
    <w:multiLevelType w:val="hybridMultilevel"/>
    <w:tmpl w:val="5A6A2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247800">
    <w:abstractNumId w:val="1"/>
  </w:num>
  <w:num w:numId="2" w16cid:durableId="1874415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A1"/>
    <w:rsid w:val="007833A1"/>
    <w:rsid w:val="007E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7DDE"/>
  <w15:chartTrackingRefBased/>
  <w15:docId w15:val="{C8363194-179D-41D1-9E2A-67A9FE2C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3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233</Characters>
  <Application>Microsoft Office Word</Application>
  <DocSecurity>0</DocSecurity>
  <Lines>10</Lines>
  <Paragraphs>2</Paragraphs>
  <ScaleCrop>false</ScaleCrop>
  <Company>JDC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Rosen</dc:creator>
  <cp:keywords/>
  <dc:description/>
  <cp:lastModifiedBy>Bruce Rosen</cp:lastModifiedBy>
  <cp:revision>1</cp:revision>
  <dcterms:created xsi:type="dcterms:W3CDTF">2022-10-17T17:22:00Z</dcterms:created>
  <dcterms:modified xsi:type="dcterms:W3CDTF">2022-10-17T17:24:00Z</dcterms:modified>
</cp:coreProperties>
</file>